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“rare” bacterial genera associat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roce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April 2009 and March 2010, as revealed by tag-encoded amplicon pyrosequencing of the 16S rDNA gene. Reported are those genera which are not shown in Figure 7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/>
      </w:pPr>
      <w:r>
        <w:rPr/>
        <w:t>April 2009</w:t>
      </w:r>
    </w:p>
    <w:tbl>
      <w:tblPr>
        <w:tblW w:w="48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7"/>
        <w:gridCol w:w="1275"/>
      </w:tblGrid>
      <w:tr>
        <w:trPr>
          <w:trHeight w:val="227" w:hRule="atLeast"/>
        </w:trPr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eastAsia="it-IT"/>
              </w:rPr>
              <w:t>Gen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lative abundance (%)</w:t>
            </w:r>
          </w:p>
        </w:tc>
      </w:tr>
      <w:tr>
        <w:trPr>
          <w:trHeight w:val="227" w:hRule="atLeast"/>
        </w:trPr>
        <w:tc>
          <w:tcPr>
            <w:tcW w:w="3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treptococcus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olar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Helle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Hydrogenophil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thr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Brevi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elomona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hyllo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Geobacill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ethylo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Fluviico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phingob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c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Lut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ct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estuariico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Rubritale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Winogradsky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ctinomyce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naerococc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Desulfotale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pongi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Bordet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Eudorae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Lacinutrix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Nevsk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aracocc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henylo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ateyamar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Zimmermann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Rhizob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Roth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Vibrio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Wautersi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eiotherm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ethylotener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Nitrospir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Ralston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erococc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Granulicat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Halomona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Herbaspirill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Lutimona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arinomona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seudoalteromona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errat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phingo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  <w:i/>
              </w:rPr>
              <w:t xml:space="preserve">Antarct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ctinobacill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topococc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Chryseo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Dechloromona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Enterococc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Escherichia/Shig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Flavo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Gaetbul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GpI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ucilagin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hae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ulfit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Thalass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 xml:space="preserve">Buttiaux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lcaligene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lloiococc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quabacter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Balneimona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Blastopirellu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Brumimicrob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Cupriavid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Desulfobulb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Desulfosarcin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Ilumat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Kocur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Lactobacill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ar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aribi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ethyloversatili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Morgan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Naxi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aenibacillus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antoe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arvibacul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edomicrobi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etr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Rhodocist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Ruegeri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olirubr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phingosinicella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ulfurovu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Xanthobact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3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Xanthomonas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/>
        <w:t>March 2010</w:t>
      </w:r>
    </w:p>
    <w:tbl>
      <w:tblPr>
        <w:tblW w:w="48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6"/>
        <w:gridCol w:w="1275"/>
      </w:tblGrid>
      <w:tr>
        <w:trPr>
          <w:trHeight w:val="300" w:hRule="atLeast"/>
        </w:trPr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Genu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lative abundance (%)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hewanell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Crocinitomi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phing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seudoalter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Enhydr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treptococc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taphylococc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er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rote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Coraliomargarit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phingob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ethyl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Ralston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Hydrogenophag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Vagococc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Luti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rc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Vibri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Colwell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Coryne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Granulicat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Bordet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ersicirhabd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hyll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naerococc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Gem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ureispir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ari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elagi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Helle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Neisser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assil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cidovora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Francis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Francis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Thalass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Blastopirellu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Zimmermann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eptoniphil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Enterococc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estuariico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Winogradsky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Desulfotale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Devos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Rueger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Hydrogenophil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el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sychr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arin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Cobet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seudonocard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icrococc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Tessaracocc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Fusi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revot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arabacteroid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Chryse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Zeaxanthini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Tateyamar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Thauer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Burkholder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Dugan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errati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Fus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Gp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Rhodopirellu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Bacillariophyt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Ilumat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yc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rthr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cet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Veillon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aenibacill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Geobacill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ycoplasm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phing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Reichenbachiell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Luti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Desulfovibri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ulfuri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leomorpho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Sulfit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hae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Thalassobi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ntarct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Thalass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henyl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Methylotener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Tepidimon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chromobacte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Photobacteriu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it-IT"/>
              </w:rPr>
              <w:t>Amphrite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7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3:51:00Z</dcterms:created>
  <dc:creator>Gioia</dc:creator>
  <dc:description/>
  <cp:keywords/>
  <dc:language>en-US</dc:language>
  <cp:lastModifiedBy>Gioia</cp:lastModifiedBy>
  <dcterms:modified xsi:type="dcterms:W3CDTF">2012-05-24T13:52:00Z</dcterms:modified>
  <cp:revision>1</cp:revision>
  <dc:subject/>
  <dc:title>Supplementary Table S1</dc:title>
</cp:coreProperties>
</file>